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7F9" w:rsidRDefault="002B47F9" w:rsidP="002B47F9">
      <w:pPr>
        <w:ind w:right="585"/>
        <w:jc w:val="both"/>
      </w:pPr>
    </w:p>
    <w:p w:rsidR="004C6CE7" w:rsidRDefault="004E6781" w:rsidP="002B47F9">
      <w:pPr>
        <w:ind w:right="585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2376D9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bookmarkStart w:id="0" w:name="_GoBack"/>
      <w:bookmarkEnd w:id="0"/>
      <w:r w:rsidR="002376D9">
        <w:rPr>
          <w:b/>
          <w:bCs/>
          <w:lang w:val="en-US"/>
        </w:rPr>
        <w:t xml:space="preserve">1. </w:t>
      </w:r>
      <w:r w:rsidR="004C6CE7" w:rsidRPr="002376D9">
        <w:rPr>
          <w:b/>
          <w:bCs/>
          <w:lang w:val="en-US"/>
        </w:rPr>
        <w:t xml:space="preserve"> </w:t>
      </w:r>
      <w:r w:rsidR="002376D9" w:rsidRPr="002376D9">
        <w:rPr>
          <w:b/>
          <w:bCs/>
          <w:lang w:val="en-US"/>
        </w:rPr>
        <w:t>List of patients</w:t>
      </w:r>
      <w:r w:rsidR="002376D9">
        <w:rPr>
          <w:b/>
          <w:bCs/>
          <w:lang w:val="en-US"/>
        </w:rPr>
        <w:t>´</w:t>
      </w:r>
      <w:r w:rsidR="002376D9" w:rsidRPr="002376D9">
        <w:rPr>
          <w:b/>
          <w:bCs/>
          <w:lang w:val="en-US"/>
        </w:rPr>
        <w:t xml:space="preserve"> medication </w:t>
      </w:r>
    </w:p>
    <w:p w:rsidR="002376D9" w:rsidRPr="002376D9" w:rsidRDefault="002376D9" w:rsidP="002B47F9">
      <w:pPr>
        <w:ind w:right="585"/>
        <w:jc w:val="both"/>
        <w:rPr>
          <w:b/>
          <w:bCs/>
          <w:lang w:val="en-US"/>
        </w:rPr>
      </w:pPr>
    </w:p>
    <w:tbl>
      <w:tblPr>
        <w:tblStyle w:val="1"/>
        <w:tblW w:w="4792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179"/>
        <w:gridCol w:w="3613"/>
      </w:tblGrid>
      <w:tr w:rsidR="002B47F9" w:rsidTr="00915651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Default="002B47F9" w:rsidP="00915651">
            <w:pPr>
              <w:jc w:val="both"/>
            </w:pPr>
          </w:p>
        </w:tc>
        <w:tc>
          <w:tcPr>
            <w:tcW w:w="3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Default="002B47F9" w:rsidP="00915651">
            <w:pPr>
              <w:jc w:val="both"/>
            </w:pPr>
            <w:r>
              <w:rPr>
                <w:b/>
              </w:rPr>
              <w:t>Treatment</w:t>
            </w:r>
          </w:p>
        </w:tc>
      </w:tr>
      <w:tr w:rsidR="002B47F9" w:rsidRPr="004C6CE7" w:rsidTr="00915651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Default="002B47F9" w:rsidP="00915651">
            <w:pPr>
              <w:jc w:val="both"/>
            </w:pPr>
            <w:r>
              <w:rPr>
                <w:b/>
              </w:rPr>
              <w:t xml:space="preserve">Subject 1 </w:t>
            </w:r>
          </w:p>
          <w:p w:rsidR="002B47F9" w:rsidRDefault="002B47F9" w:rsidP="00915651">
            <w:pPr>
              <w:jc w:val="both"/>
            </w:pPr>
          </w:p>
        </w:tc>
        <w:tc>
          <w:tcPr>
            <w:tcW w:w="3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Pr="00751A08" w:rsidRDefault="002B47F9" w:rsidP="00915651">
            <w:pPr>
              <w:jc w:val="both"/>
            </w:pPr>
            <w:r w:rsidRPr="00751A08">
              <w:t>Quetiapine 100mg/ day</w:t>
            </w:r>
          </w:p>
          <w:p w:rsidR="002B47F9" w:rsidRPr="00D95AEE" w:rsidRDefault="002B47F9" w:rsidP="00915651">
            <w:pPr>
              <w:jc w:val="both"/>
            </w:pPr>
            <w:r w:rsidRPr="00751A08">
              <w:t>Magnesium Valproate 800mg/day</w:t>
            </w:r>
          </w:p>
        </w:tc>
      </w:tr>
      <w:tr w:rsidR="002B47F9" w:rsidTr="00915651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Default="002B47F9" w:rsidP="00915651">
            <w:pPr>
              <w:jc w:val="both"/>
            </w:pPr>
            <w:r>
              <w:rPr>
                <w:b/>
              </w:rPr>
              <w:t xml:space="preserve">Subject 2 </w:t>
            </w:r>
          </w:p>
          <w:p w:rsidR="002B47F9" w:rsidRDefault="002B47F9" w:rsidP="00915651">
            <w:pPr>
              <w:jc w:val="both"/>
            </w:pPr>
          </w:p>
        </w:tc>
        <w:tc>
          <w:tcPr>
            <w:tcW w:w="3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Pr="00751A08" w:rsidRDefault="002B47F9" w:rsidP="00915651">
            <w:pPr>
              <w:jc w:val="both"/>
            </w:pPr>
            <w:r w:rsidRPr="00751A08">
              <w:t>Haloperidol 7.5mg/day</w:t>
            </w:r>
          </w:p>
          <w:p w:rsidR="002B47F9" w:rsidRPr="00751A08" w:rsidRDefault="002B47F9" w:rsidP="00915651">
            <w:pPr>
              <w:jc w:val="both"/>
            </w:pPr>
            <w:r w:rsidRPr="00751A08">
              <w:t>Biperiden 2mg/day</w:t>
            </w:r>
          </w:p>
          <w:p w:rsidR="002B47F9" w:rsidRDefault="004C6CE7" w:rsidP="00915651">
            <w:pPr>
              <w:jc w:val="both"/>
            </w:pPr>
            <w:r>
              <w:t xml:space="preserve">Valproate </w:t>
            </w:r>
            <w:proofErr w:type="spellStart"/>
            <w:r w:rsidR="008F394D">
              <w:t>S</w:t>
            </w:r>
            <w:r>
              <w:t>emisodium</w:t>
            </w:r>
            <w:proofErr w:type="spellEnd"/>
            <w:r>
              <w:t xml:space="preserve"> </w:t>
            </w:r>
            <w:r w:rsidR="002B47F9">
              <w:t>1000mg/day</w:t>
            </w:r>
          </w:p>
        </w:tc>
      </w:tr>
      <w:tr w:rsidR="002B47F9" w:rsidRPr="004C6CE7" w:rsidTr="00915651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Default="002B47F9" w:rsidP="00915651">
            <w:pPr>
              <w:jc w:val="both"/>
            </w:pPr>
            <w:r>
              <w:rPr>
                <w:b/>
              </w:rPr>
              <w:t xml:space="preserve">Subject 3 </w:t>
            </w:r>
          </w:p>
          <w:p w:rsidR="002B47F9" w:rsidRDefault="002B47F9" w:rsidP="00915651">
            <w:pPr>
              <w:jc w:val="both"/>
            </w:pPr>
          </w:p>
        </w:tc>
        <w:tc>
          <w:tcPr>
            <w:tcW w:w="3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Pr="00751A08" w:rsidRDefault="002B47F9" w:rsidP="00915651">
            <w:pPr>
              <w:jc w:val="both"/>
            </w:pPr>
            <w:r w:rsidRPr="00751A08">
              <w:t>Quetiapine 225mg/day</w:t>
            </w:r>
          </w:p>
          <w:p w:rsidR="002B47F9" w:rsidRPr="00751A08" w:rsidRDefault="002B47F9" w:rsidP="00915651">
            <w:pPr>
              <w:jc w:val="both"/>
            </w:pPr>
            <w:r w:rsidRPr="00751A08">
              <w:t xml:space="preserve">Magnesium </w:t>
            </w:r>
            <w:r w:rsidR="008F394D">
              <w:t>V</w:t>
            </w:r>
            <w:r w:rsidRPr="00751A08">
              <w:t>alproate 800mg /day</w:t>
            </w:r>
          </w:p>
        </w:tc>
      </w:tr>
      <w:tr w:rsidR="002B47F9" w:rsidRPr="004C6CE7" w:rsidTr="00915651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Default="002B47F9" w:rsidP="00915651">
            <w:pPr>
              <w:jc w:val="both"/>
            </w:pPr>
            <w:r>
              <w:rPr>
                <w:b/>
              </w:rPr>
              <w:t>Subject 4</w:t>
            </w:r>
          </w:p>
        </w:tc>
        <w:tc>
          <w:tcPr>
            <w:tcW w:w="3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Pr="00751A08" w:rsidRDefault="002B47F9" w:rsidP="00915651">
            <w:pPr>
              <w:jc w:val="both"/>
            </w:pPr>
            <w:r w:rsidRPr="00751A08">
              <w:t>Magnesium Valproate 1250mg/day</w:t>
            </w:r>
          </w:p>
          <w:p w:rsidR="002B47F9" w:rsidRPr="00751A08" w:rsidRDefault="002B47F9" w:rsidP="00915651">
            <w:pPr>
              <w:jc w:val="both"/>
            </w:pPr>
            <w:r w:rsidRPr="00751A08">
              <w:t>Quetiapine 25mg/day</w:t>
            </w:r>
          </w:p>
          <w:p w:rsidR="002B47F9" w:rsidRPr="00751A08" w:rsidRDefault="002B47F9" w:rsidP="00915651">
            <w:pPr>
              <w:jc w:val="both"/>
            </w:pPr>
            <w:r w:rsidRPr="00751A08">
              <w:t>Paroxetine 15mg/day</w:t>
            </w:r>
          </w:p>
          <w:p w:rsidR="002B47F9" w:rsidRPr="00D95AEE" w:rsidRDefault="002B47F9" w:rsidP="00915651">
            <w:pPr>
              <w:jc w:val="both"/>
            </w:pPr>
            <w:r w:rsidRPr="00751A08">
              <w:t>Clonazepam 1mg/day</w:t>
            </w:r>
          </w:p>
        </w:tc>
      </w:tr>
      <w:tr w:rsidR="002B47F9" w:rsidTr="00915651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Pr="00D95AEE" w:rsidRDefault="002B47F9" w:rsidP="00915651">
            <w:pPr>
              <w:jc w:val="both"/>
            </w:pPr>
          </w:p>
          <w:p w:rsidR="002B47F9" w:rsidRDefault="002B47F9" w:rsidP="00915651">
            <w:pPr>
              <w:jc w:val="both"/>
            </w:pPr>
            <w:r>
              <w:rPr>
                <w:b/>
              </w:rPr>
              <w:t>Subject 5</w:t>
            </w:r>
          </w:p>
        </w:tc>
        <w:tc>
          <w:tcPr>
            <w:tcW w:w="3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Pr="00751A08" w:rsidRDefault="002B47F9" w:rsidP="00915651">
            <w:pPr>
              <w:jc w:val="both"/>
            </w:pPr>
            <w:r w:rsidRPr="00751A08">
              <w:t>Quetiapine 300mg/day</w:t>
            </w:r>
          </w:p>
          <w:p w:rsidR="002B47F9" w:rsidRPr="00751A08" w:rsidRDefault="002B47F9" w:rsidP="00915651">
            <w:pPr>
              <w:jc w:val="both"/>
            </w:pPr>
            <w:r w:rsidRPr="00751A08">
              <w:t>Lamotrigine 150mg/day</w:t>
            </w:r>
          </w:p>
          <w:p w:rsidR="002B47F9" w:rsidRDefault="002B47F9" w:rsidP="00915651">
            <w:pPr>
              <w:jc w:val="both"/>
            </w:pPr>
            <w:r>
              <w:t>Clonazepam 0.5mg/day</w:t>
            </w:r>
          </w:p>
        </w:tc>
      </w:tr>
      <w:tr w:rsidR="002B47F9" w:rsidRPr="004C6CE7" w:rsidTr="00915651"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Default="002B47F9" w:rsidP="00915651">
            <w:pPr>
              <w:jc w:val="both"/>
            </w:pPr>
            <w:r>
              <w:rPr>
                <w:b/>
              </w:rPr>
              <w:t>Subject 6</w:t>
            </w:r>
          </w:p>
        </w:tc>
        <w:tc>
          <w:tcPr>
            <w:tcW w:w="3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47F9" w:rsidRPr="00751A08" w:rsidRDefault="002B47F9" w:rsidP="00915651">
            <w:pPr>
              <w:jc w:val="both"/>
            </w:pPr>
            <w:r w:rsidRPr="00751A08">
              <w:t>Lithium carbonate 900mg/day</w:t>
            </w:r>
          </w:p>
          <w:p w:rsidR="002B47F9" w:rsidRPr="00751A08" w:rsidRDefault="002B47F9" w:rsidP="00915651">
            <w:pPr>
              <w:jc w:val="both"/>
            </w:pPr>
            <w:r w:rsidRPr="00751A08">
              <w:t xml:space="preserve">Olanzapine 10mg/day </w:t>
            </w:r>
          </w:p>
          <w:p w:rsidR="002B47F9" w:rsidRPr="00D95AEE" w:rsidRDefault="002B47F9" w:rsidP="00915651">
            <w:pPr>
              <w:jc w:val="both"/>
            </w:pPr>
          </w:p>
        </w:tc>
      </w:tr>
    </w:tbl>
    <w:p w:rsidR="002B47F9" w:rsidRPr="00D95AEE" w:rsidRDefault="002B47F9" w:rsidP="002B47F9">
      <w:pPr>
        <w:ind w:right="585"/>
        <w:jc w:val="both"/>
        <w:rPr>
          <w:sz w:val="20"/>
          <w:szCs w:val="20"/>
          <w:lang w:val="en-US"/>
        </w:rPr>
      </w:pPr>
    </w:p>
    <w:p w:rsidR="006F60CE" w:rsidRPr="002B47F9" w:rsidRDefault="004E6781">
      <w:pPr>
        <w:rPr>
          <w:lang w:val="en-US"/>
        </w:rPr>
      </w:pPr>
    </w:p>
    <w:sectPr w:rsidR="006F60CE" w:rsidRPr="002B47F9" w:rsidSect="00D47A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2871" w:rsidRDefault="007C2871" w:rsidP="00E34506">
      <w:r>
        <w:separator/>
      </w:r>
    </w:p>
  </w:endnote>
  <w:endnote w:type="continuationSeparator" w:id="0">
    <w:p w:rsidR="007C2871" w:rsidRDefault="007C2871" w:rsidP="00E34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506" w:rsidRDefault="00E3450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506" w:rsidRDefault="00E3450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506" w:rsidRDefault="00E3450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2871" w:rsidRDefault="007C2871" w:rsidP="00E34506">
      <w:r>
        <w:separator/>
      </w:r>
    </w:p>
  </w:footnote>
  <w:footnote w:type="continuationSeparator" w:id="0">
    <w:p w:rsidR="007C2871" w:rsidRDefault="007C2871" w:rsidP="00E3450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506" w:rsidRDefault="00E3450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506" w:rsidRPr="00080DAC" w:rsidRDefault="00E34506" w:rsidP="00E34506">
    <w:pPr>
      <w:spacing w:before="480"/>
      <w:jc w:val="both"/>
      <w:rPr>
        <w:b/>
        <w:lang w:val="en-US"/>
      </w:rPr>
    </w:pPr>
    <w:r w:rsidRPr="00080DAC">
      <w:rPr>
        <w:b/>
        <w:lang w:val="en-US"/>
      </w:rPr>
      <w:t>Brain perfusion and cognition in BD patients.</w:t>
    </w:r>
  </w:p>
  <w:p w:rsidR="00E34506" w:rsidRPr="00E34506" w:rsidRDefault="00E34506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34506" w:rsidRDefault="00E3450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7F9"/>
    <w:rsid w:val="00056D6D"/>
    <w:rsid w:val="000822D8"/>
    <w:rsid w:val="00086BAC"/>
    <w:rsid w:val="00092ECF"/>
    <w:rsid w:val="000A2150"/>
    <w:rsid w:val="0012183B"/>
    <w:rsid w:val="0012629B"/>
    <w:rsid w:val="00132F29"/>
    <w:rsid w:val="002105E9"/>
    <w:rsid w:val="00226D35"/>
    <w:rsid w:val="002376D9"/>
    <w:rsid w:val="002B47F9"/>
    <w:rsid w:val="002D417C"/>
    <w:rsid w:val="00321029"/>
    <w:rsid w:val="0032592D"/>
    <w:rsid w:val="00395E47"/>
    <w:rsid w:val="00435341"/>
    <w:rsid w:val="00487300"/>
    <w:rsid w:val="004A261D"/>
    <w:rsid w:val="004C5807"/>
    <w:rsid w:val="004C6CE7"/>
    <w:rsid w:val="004E6781"/>
    <w:rsid w:val="005C44E1"/>
    <w:rsid w:val="006169D6"/>
    <w:rsid w:val="00632CD3"/>
    <w:rsid w:val="00652B12"/>
    <w:rsid w:val="00691341"/>
    <w:rsid w:val="006953A0"/>
    <w:rsid w:val="00710BC0"/>
    <w:rsid w:val="007255F7"/>
    <w:rsid w:val="00793B2A"/>
    <w:rsid w:val="0079743C"/>
    <w:rsid w:val="007C2871"/>
    <w:rsid w:val="007F4367"/>
    <w:rsid w:val="00855FB1"/>
    <w:rsid w:val="00865A40"/>
    <w:rsid w:val="008F394D"/>
    <w:rsid w:val="009C36AE"/>
    <w:rsid w:val="00BC0D97"/>
    <w:rsid w:val="00BC6FC9"/>
    <w:rsid w:val="00C27B05"/>
    <w:rsid w:val="00C91AB4"/>
    <w:rsid w:val="00CE32F8"/>
    <w:rsid w:val="00D47AE6"/>
    <w:rsid w:val="00D63234"/>
    <w:rsid w:val="00E151DD"/>
    <w:rsid w:val="00E34506"/>
    <w:rsid w:val="00E47F52"/>
    <w:rsid w:val="00E72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EF7BB-068E-6A4F-BD9F-EDEA5AA0B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47F9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B47F9"/>
    <w:pPr>
      <w:spacing w:line="276" w:lineRule="auto"/>
    </w:pPr>
    <w:rPr>
      <w:rFonts w:ascii="Arial" w:eastAsia="Arial" w:hAnsi="Arial" w:cs="Arial"/>
      <w:sz w:val="22"/>
      <w:szCs w:val="22"/>
      <w:lang w:val="en-US" w:eastAsia="es-ES_tradnl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450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4506"/>
    <w:rPr>
      <w:rFonts w:ascii="Times New Roman" w:eastAsia="Times New Roman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E3450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4506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yali estudillo guerra</dc:creator>
  <cp:keywords/>
  <dc:description/>
  <cp:lastModifiedBy>Sangeetha V.</cp:lastModifiedBy>
  <cp:revision>3</cp:revision>
  <dcterms:created xsi:type="dcterms:W3CDTF">2020-02-15T22:33:00Z</dcterms:created>
  <dcterms:modified xsi:type="dcterms:W3CDTF">2020-03-21T07:39:00Z</dcterms:modified>
</cp:coreProperties>
</file>